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40AEA9" w14:textId="77777777" w:rsidR="005B4D7B" w:rsidRDefault="005B4D7B" w:rsidP="005B4D7B">
      <w:pPr>
        <w:pStyle w:val="aff6"/>
      </w:pPr>
      <w:r>
        <w:t xml:space="preserve">Development of </w:t>
      </w:r>
      <w:bookmarkStart w:id="0" w:name="_Hlk122266672"/>
      <w:r>
        <w:t>a novel</w:t>
      </w:r>
      <w:bookmarkEnd w:id="0"/>
      <w:r>
        <w:t xml:space="preserve"> rapid reverse genetics system for Feline Coronavirus</w:t>
      </w:r>
    </w:p>
    <w:p w14:paraId="129CAFAA" w14:textId="660215F2" w:rsidR="005B4D7B" w:rsidRDefault="005B4D7B" w:rsidP="005B4D7B">
      <w:pPr>
        <w:snapToGrid w:val="0"/>
        <w:spacing w:line="480" w:lineRule="auto"/>
        <w:contextualSpacing/>
        <w:rPr>
          <w:rFonts w:eastAsia="Times New Roman"/>
          <w:b/>
          <w:lang w:eastAsia="de-DE" w:bidi="en-US"/>
        </w:rPr>
      </w:pPr>
      <w:r>
        <w:rPr>
          <w:rFonts w:eastAsia="Times New Roman"/>
          <w:b/>
          <w:lang w:eastAsia="de-DE" w:bidi="en-US"/>
        </w:rPr>
        <w:t>Hong</w:t>
      </w:r>
      <w:r w:rsidR="008B42BA">
        <w:rPr>
          <w:rFonts w:eastAsia="Times New Roman"/>
          <w:b/>
          <w:lang w:eastAsia="de-DE" w:bidi="en-US"/>
        </w:rPr>
        <w:t>m</w:t>
      </w:r>
      <w:r>
        <w:rPr>
          <w:rFonts w:eastAsia="Times New Roman"/>
          <w:b/>
          <w:lang w:eastAsia="de-DE" w:bidi="en-US"/>
        </w:rPr>
        <w:t xml:space="preserve">in Cao </w:t>
      </w:r>
      <w:r>
        <w:rPr>
          <w:rFonts w:eastAsia="Times New Roman"/>
          <w:b/>
          <w:vertAlign w:val="superscript"/>
          <w:lang w:eastAsia="de-DE" w:bidi="en-US"/>
        </w:rPr>
        <w:t>1†</w:t>
      </w:r>
      <w:r>
        <w:rPr>
          <w:rFonts w:eastAsia="Times New Roman"/>
          <w:b/>
          <w:lang w:eastAsia="de-DE" w:bidi="en-US"/>
        </w:rPr>
        <w:t>, Hao</w:t>
      </w:r>
      <w:r w:rsidR="008B42BA">
        <w:rPr>
          <w:rFonts w:eastAsia="Times New Roman"/>
          <w:b/>
          <w:lang w:eastAsia="de-DE" w:bidi="en-US"/>
        </w:rPr>
        <w:t>r</w:t>
      </w:r>
      <w:r>
        <w:rPr>
          <w:rFonts w:eastAsia="Times New Roman"/>
          <w:b/>
          <w:lang w:eastAsia="de-DE" w:bidi="en-US"/>
        </w:rPr>
        <w:t xml:space="preserve">ong Gu </w:t>
      </w:r>
      <w:r>
        <w:rPr>
          <w:rFonts w:eastAsia="Times New Roman"/>
          <w:b/>
          <w:vertAlign w:val="superscript"/>
          <w:lang w:eastAsia="de-DE" w:bidi="en-US"/>
        </w:rPr>
        <w:t>1†</w:t>
      </w:r>
      <w:r>
        <w:rPr>
          <w:rFonts w:eastAsia="Times New Roman"/>
          <w:b/>
          <w:lang w:eastAsia="de-DE" w:bidi="en-US"/>
        </w:rPr>
        <w:t>, Hong</w:t>
      </w:r>
      <w:r w:rsidR="008B42BA">
        <w:rPr>
          <w:rFonts w:eastAsia="Times New Roman"/>
          <w:b/>
          <w:lang w:eastAsia="de-DE" w:bidi="en-US"/>
        </w:rPr>
        <w:t>t</w:t>
      </w:r>
      <w:r>
        <w:rPr>
          <w:rFonts w:eastAsia="Times New Roman"/>
          <w:b/>
          <w:lang w:eastAsia="de-DE" w:bidi="en-US"/>
        </w:rPr>
        <w:t xml:space="preserve">ao Kang </w:t>
      </w:r>
      <w:r>
        <w:rPr>
          <w:rFonts w:eastAsia="Times New Roman"/>
          <w:b/>
          <w:vertAlign w:val="superscript"/>
          <w:lang w:eastAsia="de-DE" w:bidi="en-US"/>
        </w:rPr>
        <w:t>1</w:t>
      </w:r>
      <w:r>
        <w:rPr>
          <w:rFonts w:eastAsia="Times New Roman"/>
          <w:b/>
          <w:lang w:eastAsia="de-DE" w:bidi="en-US"/>
        </w:rPr>
        <w:t>*, and Honglin J</w:t>
      </w:r>
      <w:r>
        <w:rPr>
          <w:rFonts w:eastAsia="Times New Roman" w:hint="eastAsia"/>
          <w:b/>
          <w:lang w:eastAsia="de-DE" w:bidi="en-US"/>
        </w:rPr>
        <w:t>ia</w:t>
      </w:r>
      <w:r>
        <w:rPr>
          <w:rFonts w:eastAsia="Times New Roman"/>
          <w:b/>
          <w:lang w:eastAsia="de-DE" w:bidi="en-US"/>
        </w:rPr>
        <w:t xml:space="preserve"> </w:t>
      </w:r>
      <w:r>
        <w:rPr>
          <w:rFonts w:eastAsia="Times New Roman"/>
          <w:b/>
          <w:vertAlign w:val="superscript"/>
          <w:lang w:eastAsia="de-DE" w:bidi="en-US"/>
        </w:rPr>
        <w:t>1</w:t>
      </w:r>
      <w:r>
        <w:rPr>
          <w:rFonts w:eastAsia="Times New Roman"/>
          <w:b/>
          <w:lang w:eastAsia="de-DE" w:bidi="en-US"/>
        </w:rPr>
        <w:t>*</w:t>
      </w:r>
    </w:p>
    <w:p w14:paraId="102D8C58" w14:textId="7910D71A" w:rsidR="005B4D7B" w:rsidRPr="005B4D7B" w:rsidRDefault="002868E2" w:rsidP="005B4D7B">
      <w:pPr>
        <w:snapToGrid w:val="0"/>
        <w:spacing w:line="200" w:lineRule="atLeast"/>
        <w:contextualSpacing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5B4D7B" w:rsidRPr="005B4D7B">
        <w:rPr>
          <w:rFonts w:cs="Times New Roman"/>
          <w:szCs w:val="24"/>
        </w:rPr>
        <w:t xml:space="preserve"> </w:t>
      </w:r>
      <w:bookmarkStart w:id="1" w:name="_Hlk122520646"/>
      <w:r w:rsidR="005B4D7B" w:rsidRPr="005B4D7B">
        <w:rPr>
          <w:rFonts w:cs="Times New Roman" w:hint="eastAsia"/>
        </w:rPr>
        <w:fldChar w:fldCharType="begin"/>
      </w:r>
      <w:r w:rsidR="005B4D7B" w:rsidRPr="005B4D7B">
        <w:rPr>
          <w:rFonts w:cs="Times New Roman" w:hint="eastAsia"/>
        </w:rPr>
        <w:instrText xml:space="preserve"> HYPERLINK "mailto:kanghongtao@caas.cn" </w:instrText>
      </w:r>
      <w:r w:rsidR="005B4D7B" w:rsidRPr="005B4D7B">
        <w:rPr>
          <w:rFonts w:cs="Times New Roman" w:hint="eastAsia"/>
        </w:rPr>
      </w:r>
      <w:r w:rsidR="005B4D7B" w:rsidRPr="005B4D7B">
        <w:rPr>
          <w:rFonts w:cs="Times New Roman" w:hint="eastAsia"/>
        </w:rPr>
        <w:fldChar w:fldCharType="separate"/>
      </w:r>
      <w:r w:rsidR="005B4D7B" w:rsidRPr="00242245">
        <w:rPr>
          <w:rFonts w:cs="Times New Roman" w:hint="eastAsia"/>
        </w:rPr>
        <w:t>kanghongtao@caas.cn</w:t>
      </w:r>
      <w:r w:rsidR="005B4D7B" w:rsidRPr="005B4D7B">
        <w:rPr>
          <w:rFonts w:cs="Times New Roman" w:hint="eastAsia"/>
        </w:rPr>
        <w:fldChar w:fldCharType="end"/>
      </w:r>
      <w:r w:rsidR="005B4D7B" w:rsidRPr="005B4D7B">
        <w:rPr>
          <w:rFonts w:cs="Times New Roman"/>
        </w:rPr>
        <w:t xml:space="preserve"> (H.K.); </w:t>
      </w:r>
      <w:hyperlink r:id="rId12" w:history="1">
        <w:r w:rsidR="005B4D7B" w:rsidRPr="005B4D7B">
          <w:rPr>
            <w:rFonts w:cs="Times New Roman"/>
          </w:rPr>
          <w:t>jiahonglin@caas.cn</w:t>
        </w:r>
      </w:hyperlink>
      <w:r w:rsidR="005B4D7B" w:rsidRPr="005B4D7B">
        <w:rPr>
          <w:rFonts w:cs="Times New Roman"/>
        </w:rPr>
        <w:t xml:space="preserve"> (H.J.)</w:t>
      </w:r>
      <w:bookmarkEnd w:id="1"/>
    </w:p>
    <w:p w14:paraId="3E6DC2BE" w14:textId="77777777" w:rsidR="005B4D7B" w:rsidRPr="005B4D7B" w:rsidRDefault="005B4D7B" w:rsidP="005B4D7B">
      <w:pPr>
        <w:snapToGrid w:val="0"/>
        <w:spacing w:line="200" w:lineRule="atLeast"/>
        <w:contextualSpacing/>
        <w:rPr>
          <w:rFonts w:cs="Times New Roman"/>
        </w:rPr>
      </w:pPr>
      <w:r w:rsidRPr="005B4D7B">
        <w:rPr>
          <w:rFonts w:cs="Times New Roman"/>
        </w:rPr>
        <w:t>† These authors contributed equally to this work. Author order was determined based on workload.</w:t>
      </w:r>
    </w:p>
    <w:p w14:paraId="29026311" w14:textId="6379075D" w:rsidR="00EA3D3C" w:rsidRDefault="00654E8F" w:rsidP="005B4D7B">
      <w:pPr>
        <w:spacing w:before="240" w:after="0"/>
        <w:rPr>
          <w:b/>
          <w:bCs/>
        </w:rPr>
      </w:pPr>
      <w:r w:rsidRPr="005B4D7B">
        <w:rPr>
          <w:b/>
          <w:bCs/>
        </w:rPr>
        <w:t>Supplementary Data</w:t>
      </w:r>
    </w:p>
    <w:p w14:paraId="021D7A80" w14:textId="25898282" w:rsidR="005B4D7B" w:rsidRPr="00994A3D" w:rsidRDefault="00014B94" w:rsidP="00014B94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</w:t>
      </w:r>
      <w:r>
        <w:rPr>
          <w:rFonts w:eastAsiaTheme="minorEastAsia"/>
          <w:lang w:eastAsia="zh-CN"/>
        </w:rPr>
        <w:t>ABLES</w:t>
      </w:r>
    </w:p>
    <w:p w14:paraId="1E8182D3" w14:textId="02283BB7" w:rsidR="005B4D7B" w:rsidRPr="00671226" w:rsidRDefault="005B4D7B" w:rsidP="005B4D7B">
      <w:pPr>
        <w:rPr>
          <w:rFonts w:cs="Times New Roman"/>
        </w:rPr>
      </w:pPr>
      <w:r w:rsidRPr="00671226">
        <w:rPr>
          <w:rFonts w:cs="Times New Roman"/>
          <w:b/>
          <w:bCs/>
        </w:rPr>
        <w:t>T</w:t>
      </w:r>
      <w:r w:rsidR="00465A45">
        <w:rPr>
          <w:rFonts w:cs="Times New Roman"/>
          <w:b/>
          <w:bCs/>
        </w:rPr>
        <w:t>ABLE</w:t>
      </w:r>
      <w:r w:rsidRPr="00671226">
        <w:rPr>
          <w:rFonts w:cs="Times New Roman"/>
          <w:b/>
          <w:bCs/>
        </w:rPr>
        <w:t xml:space="preserve"> S1. </w:t>
      </w:r>
      <w:r w:rsidRPr="00671226">
        <w:rPr>
          <w:rFonts w:cs="Times New Roman"/>
          <w:color w:val="000000" w:themeColor="text1"/>
        </w:rPr>
        <w:t>Amplification primers used in this study.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2693"/>
        <w:gridCol w:w="1843"/>
        <w:gridCol w:w="1984"/>
      </w:tblGrid>
      <w:tr w:rsidR="005B4D7B" w:rsidRPr="00671226" w14:paraId="50DBBBEB" w14:textId="77777777" w:rsidTr="001B15E1">
        <w:trPr>
          <w:trHeight w:val="73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A3A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Plasm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370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Name of amplified fragm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D17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1FEB" w14:textId="57BDA582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Primer sequence</w:t>
            </w:r>
            <w:r w:rsidR="001904DC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(5'-3'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26A7" w14:textId="4934D180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mplification product (bp)</w:t>
            </w:r>
          </w:p>
        </w:tc>
      </w:tr>
      <w:tr w:rsidR="005B4D7B" w:rsidRPr="00671226" w14:paraId="55C5854E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0BC0" w14:textId="48857C69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955F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486F" w14:textId="33B9B5F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3511-1-F(</w:t>
            </w:r>
            <w:r w:rsidR="005B4D7B" w:rsidRPr="001B15E1">
              <w:rPr>
                <w:rFonts w:eastAsia="等线" w:cs="Times New Roman" w:hint="eastAsia"/>
                <w:color w:val="000000"/>
                <w:sz w:val="16"/>
                <w:szCs w:val="16"/>
              </w:rPr>
              <w:t>△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PME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ABE1" w14:textId="3F61073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TGTAAAACGACGGCCAGTGAATAATACGACTCACTATAGACTTTTAAAGTAAAGTGA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C39C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196</w:t>
            </w:r>
          </w:p>
          <w:p w14:paraId="601D0E96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B4D7B" w:rsidRPr="00671226" w14:paraId="01D6BD9E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E1FF" w14:textId="2BD62FA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5B33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804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2-R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2DEE" w14:textId="23E361DF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TTACAAAACTAGAATTACTATATGCTTGAACACTACCACTACATGCCAAT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E803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FF6B59C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19E9" w14:textId="247646E3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CC5F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495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3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F0A9" w14:textId="3F55F220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AGTAGTGCATAAATTG    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83F9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097</w:t>
            </w:r>
          </w:p>
        </w:tc>
      </w:tr>
      <w:tr w:rsidR="005B4D7B" w:rsidRPr="00671226" w14:paraId="671CE0C6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E674" w14:textId="1AA9F483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E69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828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4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540E" w14:textId="4989CCA8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TTCTACATGACATCTACAATAAATGCATACAGATGCGCCACCATAAGAG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E5CD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294009B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F401" w14:textId="3AE925D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AFA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FCC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5F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26F9" w14:textId="472E938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CACAACAGGACTCTTATG  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FFA3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052</w:t>
            </w:r>
          </w:p>
        </w:tc>
      </w:tr>
      <w:tr w:rsidR="005B4D7B" w:rsidRPr="00671226" w14:paraId="51657BF1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25D5" w14:textId="2AF0677F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028F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0AE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6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4044" w14:textId="4C3044B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GTTATTAACATACAATGCACCACCATTACAACCTTCTAATGACAGTTTT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176C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14717899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9E5F" w14:textId="3B2CF92F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89D6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C31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7F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15DB" w14:textId="464EB951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ATACTCGAACCCGCTCAAAAC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5DD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2326</w:t>
            </w:r>
          </w:p>
        </w:tc>
      </w:tr>
      <w:tr w:rsidR="005B4D7B" w:rsidRPr="00671226" w14:paraId="07024EDC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377C" w14:textId="5768EC0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968D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BCF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7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7CA3" w14:textId="03D218B9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TAACAACAAGAGGCAAGTTACGAGCACAATCATGGTGTGTTAACAAAG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2423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B3196C3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078A" w14:textId="3DFFFF6B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2D20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DEF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7-DF2-S-F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A339" w14:textId="7A96F5BF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TTACTAAACTTTGGTAATCACTTTGTTAACACACCATGATTGTGCTCGTAACTTG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793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439</w:t>
            </w:r>
          </w:p>
        </w:tc>
      </w:tr>
      <w:tr w:rsidR="005B4D7B" w:rsidRPr="00671226" w14:paraId="75FA2541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97DE" w14:textId="2E9C4FF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287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512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DF2-S-Black-ORF3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D235" w14:textId="236C27D0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ATGCCAATAGACTTGACGGTGTCCATAAATCGTTTAGTTAGTGGACATGCACTTTTT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061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61210F45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1A96" w14:textId="49B22F1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BC9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CD5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DF2-F-Black-ORF3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40D3" w14:textId="43545F30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AACCAATTGAAAAAGTGCATGTCCACTAACTAAACGATTTATGGACACCGTCAAGTC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C8E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1099</w:t>
            </w:r>
          </w:p>
        </w:tc>
      </w:tr>
      <w:tr w:rsidR="005B4D7B" w:rsidRPr="00671226" w14:paraId="63D1A035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C39A" w14:textId="502D948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3B64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7DC9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ORF3-E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34E8" w14:textId="71A57F82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CATGGTCATCTATGATGGTAAATGCCCTAGGAAACATCATAGACACGC     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543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F34A95D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0B3C" w14:textId="6E2E0092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F1EA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4DE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ORF3-E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D9EC" w14:textId="70CBEBB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GAAATTGATTTGAAAGAAGAAGAAGAGCGTGTCTATGATGTTTCCTAGGGCATTTAC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387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479</w:t>
            </w:r>
          </w:p>
        </w:tc>
      </w:tr>
      <w:tr w:rsidR="005B4D7B" w:rsidRPr="00671226" w14:paraId="2A6966E6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372C" w14:textId="180D09E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B330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7009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A-R-HDV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F2D7" w14:textId="5A8701F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CCATGCCGACCCTTTTTTTTTTTTTTTTTTTTTTTTTTTGTGTATCACTATCAAAAGGAAAATTTT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11FB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093C9A74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55BB" w14:textId="37AF8F5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A80C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A84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HDV-F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966A" w14:textId="601E77F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TTTTCCTTTTGATAGTGATACACAAAAAAAAAAAAAAAAAAAAAAAAAAAGGGTCGGCATGGCATCT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4CA1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99</w:t>
            </w:r>
          </w:p>
        </w:tc>
      </w:tr>
      <w:tr w:rsidR="005B4D7B" w:rsidRPr="00671226" w14:paraId="47FB3EF2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FF12" w14:textId="466CE627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F58D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066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GH-PCC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1A92" w14:textId="38CAC23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AGCTTGCATGCCTGCAGGTCGACTCTAGAGAATTCCCATAGAGCCCACCGCATC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9309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77A1105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9512" w14:textId="3CD0658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8E23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89D7" w14:textId="47FE6F29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CEA0" w14:textId="3DF3751C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GTCACGACGTTGTAAAACGACGGCCAGTGAAGTTGACATTGATTATTGACTAG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C1F0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53</w:t>
            </w:r>
          </w:p>
        </w:tc>
      </w:tr>
      <w:tr w:rsidR="005B4D7B" w:rsidRPr="00671226" w14:paraId="0D6B04E0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B7F9" w14:textId="73F9B9C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D860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7C3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MV-BLACK-R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F524" w14:textId="240763D8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TATAGCCCAGCTACACTCACTTTACTTTAAAAGTAGCTCTGCTTATATAGACCTC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A318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C0F3F72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D060" w14:textId="358A5F6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EC42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83B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MV-FECV-F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8788" w14:textId="46309B21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TGTACGGTGGGAGGTCTATATAAGCAGAGCTACTTTTAAAGTAAAGTGAGTGTAG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188A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190</w:t>
            </w:r>
          </w:p>
        </w:tc>
      </w:tr>
      <w:tr w:rsidR="005B4D7B" w:rsidRPr="00671226" w14:paraId="78F8DC40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E60A" w14:textId="2782466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2B72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D20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2-R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E244" w14:textId="38106C2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TTACAAAACTAGAATTACTATATGCTTGAACACTACCACTACATGCCAAT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AFE4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B120A5C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8A58" w14:textId="012D6B5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3EFE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54D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3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8948" w14:textId="177EEC4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AGTAGTGCATAAATTG    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6C70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097</w:t>
            </w:r>
          </w:p>
        </w:tc>
      </w:tr>
      <w:tr w:rsidR="005B4D7B" w:rsidRPr="00671226" w14:paraId="77ED8DDC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4710" w14:textId="12CB990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6E9E9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52D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4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72C6" w14:textId="19836CC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TTCTACATGACATCTACAATAAATGCATACAGATGCGCCACCATAAGAG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3004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44C6948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1F70" w14:textId="2208EE8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08E5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00B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5F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8B22" w14:textId="0E016FBF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CACAACAGGACTCTTATG  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78D6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052</w:t>
            </w:r>
          </w:p>
        </w:tc>
      </w:tr>
      <w:tr w:rsidR="005B4D7B" w:rsidRPr="00671226" w14:paraId="692A7B94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CA32" w14:textId="42EC45E0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CAE3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3E5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6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63D3" w14:textId="7C1F0D8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GTTATTAACATACAATGCACCACCATTACAACCTTCTAATGACAGTTTT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375C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2224F25C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DB9F" w14:textId="54E254AB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2A1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B19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7F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A8CB" w14:textId="206B1F69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ATACTCGAACCCGCTCAAAAC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588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2326</w:t>
            </w:r>
          </w:p>
        </w:tc>
      </w:tr>
      <w:tr w:rsidR="005B4D7B" w:rsidRPr="00671226" w14:paraId="35ED83EB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798D" w14:textId="18ED8BA0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E170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245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7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D073" w14:textId="58336C7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TAACAACAAGAGGCAAGTTACGAGCACAATCATGGTGTGTTAACAAAG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8BF3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2E3996D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9267" w14:textId="142874E0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76ED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1F2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7-DF2-S-F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6985" w14:textId="45C5255F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TTACTAAACTTTGGTAATCACTTTGTTAACACACCATGATTGTGCTCGTAACTTG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F64C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439</w:t>
            </w:r>
          </w:p>
        </w:tc>
      </w:tr>
      <w:tr w:rsidR="005B4D7B" w:rsidRPr="00671226" w14:paraId="7C2FCC31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BFF1" w14:textId="1572D0C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D561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A76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DF2-S-Black-ORF3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C5B3" w14:textId="6590190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ATGCCAATAGACTTGACGGTGTCCATAAATCGTTTAGTTAGTGGACATGCACTTTTT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F23D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7BA6E0D1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7E1E" w14:textId="07D884F3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2AB9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F5A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DF2-F-Black-ORF3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66ED" w14:textId="6B266EA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AACCAATTGAAAAAGTGCATGTCCACTAACTAAACGATTTATGGACACCGTCAAGTC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5D7A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1099</w:t>
            </w:r>
          </w:p>
        </w:tc>
      </w:tr>
      <w:tr w:rsidR="005B4D7B" w:rsidRPr="00671226" w14:paraId="39DB8DDE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A76A" w14:textId="43FF739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602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9F6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ORF3-E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B165" w14:textId="5278536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CATGGTCATCTATGATGGTAAATGCCCTAGGAAACATCATAGACACGC     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9749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685314A7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4787" w14:textId="740F0E9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E3A2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6C5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ORF3-E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DDDA" w14:textId="21CF6369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GAAATTGATTTGAAAGAAGAAGAAGAG</w:t>
            </w: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 xml:space="preserve">CGTGTCTATGATGTTTCCTAGGGCATTTAC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D52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3479</w:t>
            </w:r>
          </w:p>
        </w:tc>
      </w:tr>
      <w:tr w:rsidR="005B4D7B" w:rsidRPr="00671226" w14:paraId="673406D6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428D" w14:textId="5E175B1E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20D0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0F19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A-R-HDV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2372" w14:textId="36E0B9C1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CCATGCCGACCCTTTTTTTTTTTTTTTTTTTTTTTTTTTGTGTATCACTATCAAAAGGAAAATTTT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C5C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025E405E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36E1" w14:textId="074DB7D3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283D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5F1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HDV-F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A2CB" w14:textId="33152F2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TTTTCCTTTTGATAGTGATACACAAAAAAAAAAAAAAAAAAAAAAAAAAAGGGTCGGCATGGCATCT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15A0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99</w:t>
            </w:r>
          </w:p>
        </w:tc>
      </w:tr>
      <w:tr w:rsidR="005B4D7B" w:rsidRPr="00671226" w14:paraId="30056630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1430" w14:textId="353D683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B5E9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A51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GH-PCC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109D" w14:textId="74934A79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AGCTTGCATGCCTGCAGGTCGACTCTAGAGAATTCCCATAGAGCCCACCGCATC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B25C9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02B616E8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14EE" w14:textId="5F94854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D1F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D2F5" w14:textId="628663C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063B" w14:textId="0F7BED3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GTCACGACGTTGTAAAACGACGGCCAGTGAAGTTGACATTGATTATTGACTAG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B769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53</w:t>
            </w:r>
          </w:p>
        </w:tc>
      </w:tr>
      <w:tr w:rsidR="005B4D7B" w:rsidRPr="00671226" w14:paraId="71FC7742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7B01" w14:textId="385FE9F7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9C1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478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MV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7EE1" w14:textId="1F997E3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TATAGCCACGCTACACTCACTTTACTTTAAAAGTAGCTCTGCTTATATAGACCTC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A6BF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9F76380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1655" w14:textId="49EE48E7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C8B9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0ED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MV-FECV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1955" w14:textId="56488833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TGTACGGTGGGAGGTCTATATAAGCAGAGCTACTTTTAAAGTAAAGTGAGTGTAG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D0CF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053</w:t>
            </w:r>
          </w:p>
        </w:tc>
      </w:tr>
      <w:tr w:rsidR="005B4D7B" w:rsidRPr="00671226" w14:paraId="0CEB6870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F839" w14:textId="38A68C40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F6A9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F79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FECV-1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6D09" w14:textId="4375697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AGCTTAACACGTGTAACAGGTTCTATCTCTCTAACATTAAC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0D9A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52A1FCF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5912" w14:textId="29121491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E3D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97A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2-F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E43D" w14:textId="7AF5A0F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TGACAAGTCGGTTTCTTTTTCAGATAATGTTAATGTTAGAGAGATAGAACCTGTTACACGTGTTAAG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CF99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100</w:t>
            </w:r>
          </w:p>
        </w:tc>
      </w:tr>
      <w:tr w:rsidR="005B4D7B" w:rsidRPr="00671226" w14:paraId="1BF2C9DE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325F" w14:textId="19F7B02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04F1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D4E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2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0201" w14:textId="429EE71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TAGTTTTATGTAACGCCACAATGCTGGTTTGTTCAATTGTCTTACATAATTCAATGTTCTAACTTTAG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C854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18D05DA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1CE5" w14:textId="3E21A653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4F76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4CA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3-F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0345" w14:textId="4F88998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AAAGTTAGAACATTGAATTATGTAAGACAATTGA    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6A26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036</w:t>
            </w:r>
          </w:p>
        </w:tc>
      </w:tr>
      <w:tr w:rsidR="005B4D7B" w:rsidRPr="00671226" w14:paraId="4FFA5D4B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5211" w14:textId="2FE6A94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70FC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D2B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3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5708" w14:textId="4A4A4661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TGCCATTTTTCGCAGTCCAGACTGTAGTGTTGAGT                    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1947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86A47D6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F6F0" w14:textId="7C664261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3639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E4C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4-F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59DF" w14:textId="67636D11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TGCTTTACACGCCACCGACCGTTAGTGTTAACTCAACACTACAGTCTGGACTGCGAAAAATGGCAC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B233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100</w:t>
            </w:r>
          </w:p>
        </w:tc>
      </w:tr>
      <w:tr w:rsidR="005B4D7B" w:rsidRPr="00671226" w14:paraId="0644DD35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B994" w14:textId="71A0ED01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63EA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747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4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BC9F" w14:textId="2386494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TCGTTTAACAGCATCAACATATGCTTTAGCAGGGTCAGGTGCAAAAGCACATAGAGTCAGCAAACCAC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2F81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7CBAA94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F2FA" w14:textId="3AA9FD6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278E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380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5-F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E672" w14:textId="5F78805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TGGTTTGCTGACTCTATGTGCTTTTGCACCTGACC    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8531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036</w:t>
            </w:r>
          </w:p>
        </w:tc>
      </w:tr>
      <w:tr w:rsidR="005B4D7B" w:rsidRPr="00671226" w14:paraId="4A401C96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BA52" w14:textId="66E4556C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7AB5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E4E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5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5A43" w14:textId="33B087F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AATGTTTAACCCAATCCAGAAGAGCATAAAATACT                    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5A3F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7651FB07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88E0" w14:textId="0E2CE7B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BFCF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382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6-F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DC60" w14:textId="26A0BB22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CTCACAAAACACCCTAAACCTGCATACCAAAGAGTATTTTATGCTCTTCTGGATTGGGTTAAACATT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2F28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101</w:t>
            </w:r>
          </w:p>
        </w:tc>
      </w:tr>
      <w:tr w:rsidR="005B4D7B" w:rsidRPr="00671226" w14:paraId="47FCEC2C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3228" w14:textId="160FEFC3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8F0B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66B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6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EE45" w14:textId="1A2F0FDC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TTTGTCCATGTACCATATAATCATACTCCAGACATCTAACATTGTTATTAATAGGATCACGGTCATAA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78F9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2EA4339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3D09" w14:textId="1C08F8CE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4F13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465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7-F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91E1" w14:textId="4237686A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TTATGACCGTGATCCTATTAATAACAATGTTAGATG    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64F2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2448</w:t>
            </w:r>
          </w:p>
        </w:tc>
      </w:tr>
      <w:tr w:rsidR="005B4D7B" w:rsidRPr="00671226" w14:paraId="7513D42C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BB18" w14:textId="1BB01141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37C5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AE7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7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641F" w14:textId="348A69B7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GTTACGAGCACAATCATGGTGTATTAACAAAGTGA                    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EB3C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257E1EC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97FE" w14:textId="322ECE5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B66E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548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7+S-F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A713" w14:textId="36B823D9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GAAACAATGGTAAGTTACTAAACTTTGGTAATCACTTTGTTAATACACCATGATTGTGCTCGTAACT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5580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465</w:t>
            </w:r>
          </w:p>
        </w:tc>
      </w:tr>
      <w:tr w:rsidR="005B4D7B" w:rsidRPr="00671226" w14:paraId="192C3274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ED15" w14:textId="034C5572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E0A0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BE3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S+8-R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8632" w14:textId="38572351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GCGTCAACAGAGAAGCTTATAGACTTGACAGTGTCCATAAATCGTTTAGTTAGTGGACATGCACTTT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0FEC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4EF21DF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4B28" w14:textId="3D4F2247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0E28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D91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8-F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28EA" w14:textId="5705E5D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AAGTGCATGTCCACTAACTAAACGATTTATGGACA    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5F83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036</w:t>
            </w:r>
          </w:p>
        </w:tc>
      </w:tr>
      <w:tr w:rsidR="005B4D7B" w:rsidRPr="00671226" w14:paraId="56604A0B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3677" w14:textId="5DCD4422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D2D8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53A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8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360A" w14:textId="4DFD38B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TCAGCAGACCATTGACTGCCGAAGAGTATGCTAGAT                    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BE79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26E9DA3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7F0F" w14:textId="091149E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2DFA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AD4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9-F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83DC" w14:textId="11B0D00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TACCCTCAGATAGCTGAATGCGTTCCATCAGTATCTAGCATACTCTTCGGCAGTCAATGGTCTGCTGA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6252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1914</w:t>
            </w:r>
          </w:p>
        </w:tc>
      </w:tr>
      <w:tr w:rsidR="005B4D7B" w:rsidRPr="00671226" w14:paraId="17BEDB05" w14:textId="77777777" w:rsidTr="001B15E1">
        <w:trPr>
          <w:trHeight w:val="29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3262" w14:textId="525DA7D9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976B4E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3ADF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F12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GH-PCC-R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AB93" w14:textId="0D9AECF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AGCTTGCATGCCTGCAGGTCGACTCTAGAGAATTCCCATAGAGCCCACCGCATC  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0260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CE5858D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FC73" w14:textId="1F631D6B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9301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7549" w14:textId="2DD82B8E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6F3F" w14:textId="7BE65B32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GTCACGACGTTGTAAAACGACGGCCAGTGAAGTTGACATTGATTATTGACTAG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BC4C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53</w:t>
            </w:r>
          </w:p>
        </w:tc>
      </w:tr>
      <w:tr w:rsidR="005B4D7B" w:rsidRPr="00671226" w14:paraId="3A72DC72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592D" w14:textId="31D3B36D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6DCD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784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MV-BLACK-R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0B66" w14:textId="39D18662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TATAGCCCAGCTACACTCACTTTACTTTAAAAGTAGCTCTGCTTATATAGACCTC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1115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17655830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D0D6" w14:textId="418EB2AB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9043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311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MV-FECV-F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BFB0" w14:textId="17A2F5B8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TGTACGGTGGGAGGTCTATATAAGCAGAGCTACTTTTAAAGTAAAGTGAGTGTAG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8579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190</w:t>
            </w:r>
          </w:p>
        </w:tc>
      </w:tr>
      <w:tr w:rsidR="005B4D7B" w:rsidRPr="00671226" w14:paraId="4D6B5FA5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EC20" w14:textId="501694B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546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BA6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2-R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F556" w14:textId="1F47A00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TTACAAAACTAGAATTACTATATGCTTGAACACTACCACTACATGCCAAT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997A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1688E5C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1A74" w14:textId="64071A93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A1FD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5C8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3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4797" w14:textId="72A2BC6C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AGTAGTGCATAAATTG    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58CD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097</w:t>
            </w:r>
          </w:p>
        </w:tc>
      </w:tr>
      <w:tr w:rsidR="005B4D7B" w:rsidRPr="00671226" w14:paraId="015CF246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29C1" w14:textId="53D5ED3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08BC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5A1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4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D7EF" w14:textId="30A2D322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TTCTACATGACATCTACAATAAATGCATACAGATGCGCCACCATAAGAG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8DE1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725CDE2D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19B4" w14:textId="21DD8E49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0A0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623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5F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CB1A" w14:textId="6B54F34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CACAACAGGACTCTTATG  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718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052</w:t>
            </w:r>
          </w:p>
        </w:tc>
      </w:tr>
      <w:tr w:rsidR="005B4D7B" w:rsidRPr="00671226" w14:paraId="256922DB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47C6" w14:textId="0FEDFB80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278A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A28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6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5640" w14:textId="51F7F0D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GTTATTAACATACAATGCACCACCATTACAACCTTCTAATGACAGTTTT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ECD5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64648B49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FCB5" w14:textId="2D1EF86C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7AB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1CA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7F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AF13" w14:textId="3CBC698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ATACTCGAACCCGCTCAAAAC             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2A2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2326</w:t>
            </w:r>
          </w:p>
        </w:tc>
      </w:tr>
      <w:tr w:rsidR="005B4D7B" w:rsidRPr="00671226" w14:paraId="76585F4B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5D4B" w14:textId="129A92C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7BDB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190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7-S-R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EEB8" w14:textId="05840E2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GAGTGCAAATATTAACACTATCATGGTGTGTTAACAAAGTGATTACC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BE62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E1FB098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C23F" w14:textId="69FE153F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CA6C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5B6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1B-S-F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C49B" w14:textId="6740D8A0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ACTTTGGTAATCACTTTGTTAACACACCA</w:t>
            </w: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 xml:space="preserve">TGATAGTGTTAATATTTGCACTCC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32A4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4395</w:t>
            </w:r>
          </w:p>
        </w:tc>
      </w:tr>
      <w:tr w:rsidR="005B4D7B" w:rsidRPr="00671226" w14:paraId="61C2F5BE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8A16" w14:textId="3BEC3CD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C6A2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0CD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S-ORF3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A609" w14:textId="095CE7D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TAGACTTGACGGTGTCCATAAATCGTTTAGTTAGTGAATGTGAACCTTTTCAATA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87A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FFAAD52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5417" w14:textId="68E524A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B692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CC1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S-ORF3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7787" w14:textId="0ED61319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TTGAAAAGGTTCACATTCACTAACTAAACGATTTATGGACACCGTCAAGTCTATTG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373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1099</w:t>
            </w:r>
          </w:p>
        </w:tc>
      </w:tr>
      <w:tr w:rsidR="005B4D7B" w:rsidRPr="00671226" w14:paraId="3AC748C9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094B" w14:textId="741CBBE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9484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ABC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ORF3-E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E502" w14:textId="3E940699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CATGGTCATCTATGATGGTAAATGCCCTAGGAAACATCATAGACACGC     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C828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735AC006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0A29" w14:textId="741EDC9B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70C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70B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ORF3-E-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D276" w14:textId="2AD7273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GAAATTGATTTGAAAGAAGAAGAAGAGCGTGTCTATGATGTTTCCTAGGGCATTTAC         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BD81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479</w:t>
            </w:r>
          </w:p>
        </w:tc>
      </w:tr>
      <w:tr w:rsidR="005B4D7B" w:rsidRPr="00671226" w14:paraId="626926F4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8EED" w14:textId="70DF9D82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917E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D1D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A-R-HDV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AFB3" w14:textId="1DBA8E6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CCATGCCGACCCTTTTTTTTTTTTTTTTTTTTTTTTTTTGTGTATCACTATCAAAAGGAAAATTTT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A4A8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14D7781B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54A6" w14:textId="20EC6A31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67B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3B7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HDV-F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F9FC" w14:textId="224AC2D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TTTTCCTTTTGATAGTGATACACAAAAAAAAAAAAAAAAAAAAAAAAAAAGGGTCGGCATGGCATCT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0EA5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99</w:t>
            </w:r>
          </w:p>
        </w:tc>
      </w:tr>
      <w:tr w:rsidR="005B4D7B" w:rsidRPr="00671226" w14:paraId="40FF84C2" w14:textId="77777777" w:rsidTr="001B15E1">
        <w:trPr>
          <w:trHeight w:val="27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6513" w14:textId="66CE3859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D456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161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GH-PCC-R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9D56" w14:textId="710EF16A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AGCTTGCATGCCTGCAGGTCGACTCTAGAGAATTCCCATAGAGCCCACCGCATC             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BBC3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</w:tbl>
    <w:p w14:paraId="2594E1F7" w14:textId="7FA53D71" w:rsidR="005B4D7B" w:rsidRPr="00671226" w:rsidRDefault="005B4D7B" w:rsidP="005B4D7B">
      <w:pPr>
        <w:rPr>
          <w:rFonts w:cs="Times New Roman"/>
          <w:color w:val="000000" w:themeColor="text1"/>
        </w:rPr>
      </w:pPr>
      <w:r w:rsidRPr="00671226">
        <w:rPr>
          <w:rFonts w:cs="Times New Roman"/>
          <w:color w:val="000000" w:themeColor="text1"/>
        </w:rPr>
        <w:t>T</w:t>
      </w:r>
      <w:r w:rsidR="00465A45">
        <w:rPr>
          <w:rFonts w:cs="Times New Roman"/>
          <w:color w:val="000000" w:themeColor="text1"/>
        </w:rPr>
        <w:t>ABLE</w:t>
      </w:r>
      <w:r w:rsidRPr="00671226">
        <w:rPr>
          <w:rFonts w:cs="Times New Roman"/>
          <w:color w:val="000000" w:themeColor="text1"/>
        </w:rPr>
        <w:t xml:space="preserve"> S2. Identification primers us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4"/>
        <w:gridCol w:w="1984"/>
        <w:gridCol w:w="2961"/>
        <w:gridCol w:w="1988"/>
      </w:tblGrid>
      <w:tr w:rsidR="005B4D7B" w:rsidRPr="00671226" w14:paraId="3DC2DBEF" w14:textId="77777777" w:rsidTr="006A5BCA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924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Plasm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931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C9A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Primer </w:t>
            </w:r>
            <w:proofErr w:type="gramStart"/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sequence(</w:t>
            </w:r>
            <w:proofErr w:type="gramEnd"/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'-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89F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Amplification </w:t>
            </w:r>
            <w:proofErr w:type="gramStart"/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product  (</w:t>
            </w:r>
            <w:proofErr w:type="gramEnd"/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p)</w:t>
            </w:r>
          </w:p>
        </w:tc>
      </w:tr>
      <w:tr w:rsidR="005B4D7B" w:rsidRPr="00671226" w14:paraId="69B188D8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438D" w14:textId="198808A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6F5B" w14:textId="13F994BD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-JD-F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EF12" w14:textId="5661CBB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GAGAGTGCACCATATG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4680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49</w:t>
            </w:r>
          </w:p>
        </w:tc>
      </w:tr>
      <w:tr w:rsidR="005B4D7B" w:rsidRPr="00671226" w14:paraId="779CA42C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B97B" w14:textId="70272F1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9CE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MG893511-1+604JD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B92A" w14:textId="12C8423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TACCAAACAGGGGCGG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B594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F448365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32B4" w14:textId="5B4E0DC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140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6ACA" w14:textId="57890E0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TAGCTATTGAGAGTGGTG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ADF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05</w:t>
            </w:r>
          </w:p>
        </w:tc>
      </w:tr>
      <w:tr w:rsidR="005B4D7B" w:rsidRPr="00671226" w14:paraId="6673B111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890A" w14:textId="62DBF8A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2C3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3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E1F6" w14:textId="525803C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ATTCCATAGTGGGTCTGA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380D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2616B56B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D301" w14:textId="1B81A60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DAE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4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AE67" w14:textId="5120A5C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CTCTTAGACGTGGTGC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8120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20</w:t>
            </w:r>
          </w:p>
        </w:tc>
      </w:tr>
      <w:tr w:rsidR="005B4D7B" w:rsidRPr="00671226" w14:paraId="622990DD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8909" w14:textId="21F45DDD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FCD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5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33B1" w14:textId="2786E010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AGTCGAGCTGCACTAG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B160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75F683F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6B90" w14:textId="3FA5369F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682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6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745C" w14:textId="6DB1ADF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TGGTCGCATTGTACAATC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B401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13</w:t>
            </w:r>
          </w:p>
        </w:tc>
      </w:tr>
      <w:tr w:rsidR="005B4D7B" w:rsidRPr="00671226" w14:paraId="669E7E63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2995" w14:textId="21EE64D2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F3C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7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BB91" w14:textId="402E747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TGCCACAACATGTAAGTGT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38E1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877F5EA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9619" w14:textId="4CD4031E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19C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7-DF2S-jiandin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687F" w14:textId="553FCE61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GTGACAAGGCTATAGTGGATG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8004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86</w:t>
            </w:r>
          </w:p>
        </w:tc>
      </w:tr>
      <w:tr w:rsidR="005B4D7B" w:rsidRPr="00671226" w14:paraId="59086B50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F164" w14:textId="1C04F6E0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6BE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DF2-S-jiandingR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8B29" w14:textId="40C3E75C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GCAGTAGTTTGTGCTGTTCT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8DD9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701FF6A0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BFB8" w14:textId="0CBF950F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BFA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JD-DF2-F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19EC" w14:textId="3D4B86C3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TGCCATTCTCATTGATACC                                            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4BAC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81</w:t>
            </w:r>
          </w:p>
        </w:tc>
      </w:tr>
      <w:tr w:rsidR="005B4D7B" w:rsidRPr="00671226" w14:paraId="67D040F3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3C9B" w14:textId="48C01CB2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D01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ORF3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BF26" w14:textId="12479C8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TCGTATGATTAGGCGACTCTT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141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0B7B396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8EC2" w14:textId="2FE1798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723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ORF3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2AE8" w14:textId="1C0699E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TATGCTTGTAGGCATAGC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BCF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72</w:t>
            </w:r>
          </w:p>
        </w:tc>
      </w:tr>
      <w:tr w:rsidR="005B4D7B" w:rsidRPr="00671226" w14:paraId="0C7E12D6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697E" w14:textId="22854437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E51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3400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30F3" w14:textId="7F714A3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ATGGCGTGCAGGTAGT  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4A29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60623AE7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5403" w14:textId="490B378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E0B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3400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90D9" w14:textId="788210E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GAGTAAGGCAACCCGATG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94C0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30</w:t>
            </w:r>
          </w:p>
        </w:tc>
      </w:tr>
      <w:tr w:rsidR="005B4D7B" w:rsidRPr="00671226" w14:paraId="50520178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8FC1" w14:textId="7C263D72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9EC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GH-PCC-JD-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0773" w14:textId="19546292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ACACCTACTCAGACAATGC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08CB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0DE64260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4802" w14:textId="212B689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78C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FECV-HDV-JD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39B0" w14:textId="685157F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GACCTGGGCATCCGAAG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E9E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75</w:t>
            </w:r>
          </w:p>
        </w:tc>
      </w:tr>
      <w:tr w:rsidR="005B4D7B" w:rsidRPr="00671226" w14:paraId="05871703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0F4D" w14:textId="5C3C770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T7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E02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13R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0B12" w14:textId="378C9949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GGAAACAGCTATGAC 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67A8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10D91F7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87A3" w14:textId="4AF3304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3EE0" w14:textId="29E5BD9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-JD-F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D5DD" w14:textId="0B1FC917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GAGAGTGCACCATATG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6BDC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87</w:t>
            </w:r>
          </w:p>
        </w:tc>
      </w:tr>
      <w:tr w:rsidR="005B4D7B" w:rsidRPr="00671226" w14:paraId="04B8913D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8FAB" w14:textId="41A3A33B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62E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PCC-CMV-JD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BC5E" w14:textId="0091572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GTAGATGTACTGCCAAGTAGG                               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74AA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2AC99261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8217" w14:textId="1FCB9A3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774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MV-FECV-1-JD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F792" w14:textId="6D9C9621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TGGCATTATGCCCAGTAC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83E4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09</w:t>
            </w:r>
          </w:p>
        </w:tc>
      </w:tr>
      <w:tr w:rsidR="005B4D7B" w:rsidRPr="00671226" w14:paraId="30043DEA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50D5" w14:textId="32CFF01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BAB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MG893511-1+604JD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04CB" w14:textId="2B5DC5C7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TACCAAACAGGGGCGG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5E08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75C33828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18CB" w14:textId="6509200E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F4F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A409" w14:textId="10A3F91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TAGCTATTGAGAGTGGTG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D44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05</w:t>
            </w:r>
          </w:p>
        </w:tc>
      </w:tr>
      <w:tr w:rsidR="005B4D7B" w:rsidRPr="00671226" w14:paraId="6EBEBFA4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3A8F" w14:textId="186B5EBD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6CA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3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CB77" w14:textId="535143BC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ATTCCATAGTGGGTCTGA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C6AE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4C731B8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E39A" w14:textId="234DC3D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498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4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F3C4" w14:textId="75D71CBF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CTCTTAGACGTGGTGC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837E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20</w:t>
            </w:r>
          </w:p>
        </w:tc>
      </w:tr>
      <w:tr w:rsidR="005B4D7B" w:rsidRPr="00671226" w14:paraId="7374D435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3B7A" w14:textId="59C51DA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BD2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5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F7CE" w14:textId="5F2B401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AGTCGAGCTGCACTAG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58A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1F36C9DF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DD2B" w14:textId="50E184F9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A92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6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A0D9" w14:textId="3DE580B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TGGTCGCATTGTACAATC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6558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13</w:t>
            </w:r>
          </w:p>
        </w:tc>
      </w:tr>
      <w:tr w:rsidR="005B4D7B" w:rsidRPr="00671226" w14:paraId="543372D6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2EE1" w14:textId="6B318E59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306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7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9265" w14:textId="125EE5A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TGCCACAACATGTAAGTGT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533D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F422057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5595" w14:textId="09E5472E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06C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7-DF2S-jiandin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BFDD" w14:textId="633B928F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GTGACAAGGCTATAGTGGATG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4F82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86</w:t>
            </w:r>
          </w:p>
        </w:tc>
      </w:tr>
      <w:tr w:rsidR="005B4D7B" w:rsidRPr="00671226" w14:paraId="2964966E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9BF2" w14:textId="5F9BFE4D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73C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DF2-S-jiandingR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2DA2" w14:textId="60F1D5F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GCAGTAGTTTGTGCTGTTCT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C4F2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27B9F169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D41A" w14:textId="54DC0722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B0A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JD-DF2-F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D966" w14:textId="6C4DAA8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TGCCATTCTCATTGATACC                                            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C77E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81</w:t>
            </w:r>
          </w:p>
        </w:tc>
      </w:tr>
      <w:tr w:rsidR="005B4D7B" w:rsidRPr="00671226" w14:paraId="141C49B4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0B4F" w14:textId="64DC1932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981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ORF3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5B49" w14:textId="0664D219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TCGTATGATTAGGCGACTCTT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ECA8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09C06F1D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3BC2" w14:textId="5012AB03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524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ORF3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33BF" w14:textId="00EA664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TATGCTTGTAGGCATAGC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FFB3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72</w:t>
            </w:r>
          </w:p>
        </w:tc>
      </w:tr>
      <w:tr w:rsidR="005B4D7B" w:rsidRPr="00671226" w14:paraId="3483E984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7364" w14:textId="268A403C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A49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3400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DF7D" w14:textId="384118A0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ATGGCGTGCAGGTAGT  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6A5C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676899D2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3569" w14:textId="41C5312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C96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3400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0AA1" w14:textId="0FCF7EE2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GAGTAAGGCAACCCGATG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8686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30</w:t>
            </w:r>
          </w:p>
        </w:tc>
      </w:tr>
      <w:tr w:rsidR="005B4D7B" w:rsidRPr="00671226" w14:paraId="652B1F80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F0A5" w14:textId="1260A54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BE3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GH-PCC-JD-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EAE6" w14:textId="7EBA8EFF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ACACCTACTCAGACAATGC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7510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0B195F1A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5BAD" w14:textId="5E537FBF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CC79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FECV-HDV-JD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0284" w14:textId="447FC167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GACCTGGGCATCCGAAG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6383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75</w:t>
            </w:r>
          </w:p>
        </w:tc>
      </w:tr>
      <w:tr w:rsidR="005B4D7B" w:rsidRPr="00671226" w14:paraId="11A83EFB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18FF" w14:textId="18B2D49F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E37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13R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9370" w14:textId="3DA5FEA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GGAAACAGCTATGAC 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BEF4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7FCEC44C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ED22" w14:textId="7BFAE1B0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3C4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M13 fw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F3E9" w14:textId="32053062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AAACGACGGCCAG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3179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828</w:t>
            </w:r>
          </w:p>
        </w:tc>
      </w:tr>
      <w:tr w:rsidR="005B4D7B" w:rsidRPr="00671226" w14:paraId="608A9BE2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938B" w14:textId="403BF9E0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FFC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MG893511-1+604JD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7B29" w14:textId="734DC8DC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TACCAAACAGGGGCGGA  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AAAE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1EDE39BD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09A3" w14:textId="5D0FC085" w:rsidR="005B4D7B" w:rsidRPr="00671226" w:rsidRDefault="001904DC" w:rsidP="006A5BCA">
            <w:pPr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989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1+2JD-F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D12A" w14:textId="79A804DF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CTGTAACTAATAGTGGCACTG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ED9C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01</w:t>
            </w:r>
          </w:p>
        </w:tc>
      </w:tr>
      <w:tr w:rsidR="005B4D7B" w:rsidRPr="00671226" w14:paraId="73239177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C6C0" w14:textId="48333C66" w:rsidR="005B4D7B" w:rsidRPr="00671226" w:rsidRDefault="001904DC" w:rsidP="006A5BCA">
            <w:pPr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8B5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1+2JD-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6F69" w14:textId="67409A5A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AAATCATAACACCGTCTGGGTT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CAB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202D9AA9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6AE8" w14:textId="685B7FF9" w:rsidR="005B4D7B" w:rsidRPr="00671226" w:rsidRDefault="001904DC" w:rsidP="006A5BCA">
            <w:pPr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16A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2+3JD-F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E73B" w14:textId="0B70616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TCTTACAGGTTACAACAGCCA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89FD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16</w:t>
            </w:r>
          </w:p>
        </w:tc>
      </w:tr>
      <w:tr w:rsidR="005B4D7B" w:rsidRPr="00671226" w14:paraId="61EBE543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0084" w14:textId="315172CB" w:rsidR="005B4D7B" w:rsidRPr="00671226" w:rsidRDefault="001904DC" w:rsidP="006A5BCA">
            <w:pPr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877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2+3JD-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C7CF" w14:textId="1A79C2A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CTTGAACACTACCACTACATGC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F44B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E237A35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31CD" w14:textId="4BC33B5B" w:rsidR="005B4D7B" w:rsidRPr="00671226" w:rsidRDefault="001904DC" w:rsidP="006A5BCA">
            <w:pPr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65F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3+4JD-F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263A" w14:textId="7895F66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AATCAGCCGCTATGGGTAC  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42F4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07</w:t>
            </w:r>
          </w:p>
        </w:tc>
      </w:tr>
      <w:tr w:rsidR="005B4D7B" w:rsidRPr="00671226" w14:paraId="3C5C19BE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2EDA" w14:textId="08648D55" w:rsidR="005B4D7B" w:rsidRPr="00671226" w:rsidRDefault="001904DC" w:rsidP="006A5BCA">
            <w:pPr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34B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3+4JD-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24CE" w14:textId="0B7A14D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CACCCTTGTATTTGGCAG  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ACD1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7FBB1610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750D" w14:textId="3DF8B145" w:rsidR="005B4D7B" w:rsidRPr="00671226" w:rsidRDefault="001904DC" w:rsidP="006A5BCA">
            <w:pPr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443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4+5JD-F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0F26" w14:textId="555923B2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CATTTATAGCATCAGACAGCAAC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0E9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88</w:t>
            </w:r>
          </w:p>
        </w:tc>
      </w:tr>
      <w:tr w:rsidR="005B4D7B" w:rsidRPr="00671226" w14:paraId="17F477AB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6823" w14:textId="33059D7A" w:rsidR="005B4D7B" w:rsidRPr="00671226" w:rsidRDefault="001904DC" w:rsidP="006A5BCA">
            <w:pPr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D82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4+5JD-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87BF" w14:textId="45A36A7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TTTAAAGCGGCACAAACCATC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25E9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0F2445F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8B4D" w14:textId="67F40147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DAF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5+6JD-F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44D0" w14:textId="12D56F08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TGTTGGGTGGAACCAGATC  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C3A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56</w:t>
            </w:r>
          </w:p>
        </w:tc>
      </w:tr>
      <w:tr w:rsidR="005B4D7B" w:rsidRPr="00671226" w14:paraId="6B3DA877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D4C4" w14:textId="734236DD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3E6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5+6JD-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5E58" w14:textId="2D20D2C8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CTACACACATACGGTGTGATAGA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E0B8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20D068F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CD66" w14:textId="7C3AAFA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98C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6+7JD-F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B74B" w14:textId="2D2A5FF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GCTATCATGACTAGGTGTCTTGC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A545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96</w:t>
            </w:r>
          </w:p>
        </w:tc>
      </w:tr>
      <w:tr w:rsidR="005B4D7B" w:rsidRPr="00671226" w14:paraId="125033CF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6228" w14:textId="101C78A7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79F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6+7JD-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CB1F" w14:textId="25D71B3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AATGGCATAGGTTTAAGCTTAGC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E437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6BD443E7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496B" w14:textId="47E17E3F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50B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7-DF2S-jiandingF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0A7E" w14:textId="2EB65D5F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GTGACAAGGCTATAGTGGATGG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5C5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86</w:t>
            </w:r>
          </w:p>
        </w:tc>
      </w:tr>
      <w:tr w:rsidR="005B4D7B" w:rsidRPr="00671226" w14:paraId="7F38F9F3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EE00" w14:textId="2D8EBE6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643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DF2-S-jiandingR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999A" w14:textId="287E1A5D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GCAGTAGTTTGTGCTGTTCT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E79F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3639DBDA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D298" w14:textId="08A4C3B3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D9A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DF2-S-ORF3 jd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8E20" w14:textId="3826981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GCCTTGGTATGTGTGGCTAC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3805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91</w:t>
            </w:r>
          </w:p>
        </w:tc>
      </w:tr>
      <w:tr w:rsidR="005B4D7B" w:rsidRPr="00671226" w14:paraId="3A6CDFB5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1156" w14:textId="3E7AC92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F39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DF2-S orf3 jd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08E0" w14:textId="4AC3F9FC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GACGGCTCTTCAAAATCCAA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8608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69478E62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FE8A" w14:textId="534CCEF9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E18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8+9JD-F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D961" w14:textId="27CE252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GTCACGTTCTAGATCTGGAG 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0FD8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04</w:t>
            </w:r>
          </w:p>
        </w:tc>
      </w:tr>
      <w:tr w:rsidR="005B4D7B" w:rsidRPr="00671226" w14:paraId="394DF904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394A" w14:textId="3AD781F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B71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G893511-8+9JD-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5DF3" w14:textId="56E2A0EA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TCATCAATCATCTCAACCTG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216B5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6D44C3F1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F16E" w14:textId="6136E93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072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MG893511-9+604JD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C56C" w14:textId="033837CA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GCTATGACGAGCCAACAATGG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95CD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67</w:t>
            </w:r>
          </w:p>
        </w:tc>
      </w:tr>
      <w:tr w:rsidR="005B4D7B" w:rsidRPr="00671226" w14:paraId="76253397" w14:textId="77777777" w:rsidTr="006A5BCA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F907" w14:textId="46452E4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MG893511-S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  <w:vertAlign w:val="subscript"/>
              </w:rPr>
              <w:t>DF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3A6A" w14:textId="7BD1159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-JD-R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C92F" w14:textId="6A413D23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CCGATTCATTAATGCAGCT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ABDE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2A8805D7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29C9" w14:textId="6DB0D91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B64D" w14:textId="67E8E521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-JD-F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56E1" w14:textId="4051F387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GAGAGTGCACCATATG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C45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87</w:t>
            </w:r>
          </w:p>
        </w:tc>
      </w:tr>
      <w:tr w:rsidR="005B4D7B" w:rsidRPr="00671226" w14:paraId="1A2DF688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C07A" w14:textId="7789B8FC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EB1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PCC-CMV-JD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212E" w14:textId="2A601C01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GTAGATGTACTGCCAAGTAGG                               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89D0E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889D40A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8E14" w14:textId="55242AE5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8AD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MV-FECV-1-JD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C0B5" w14:textId="76B6C930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TGGCATTATGCCCAGTAC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A37D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09</w:t>
            </w:r>
          </w:p>
        </w:tc>
      </w:tr>
      <w:tr w:rsidR="005B4D7B" w:rsidRPr="00671226" w14:paraId="03F83A87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7779" w14:textId="5CF6E937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2FC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MG893511-1+604JD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CDF0" w14:textId="0C17EC7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TACCAAACAGGGGCGG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94D5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6CE50539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0A8F" w14:textId="35E76A82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EEA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93A7" w14:textId="2A1A3637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TAGCTATTGAGAGTGGTG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2160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05</w:t>
            </w:r>
          </w:p>
        </w:tc>
      </w:tr>
      <w:tr w:rsidR="005B4D7B" w:rsidRPr="00671226" w14:paraId="52FB5A17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5DC0" w14:textId="03C53FD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4F4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3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A63D" w14:textId="44BDB5F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ATTCCATAGTGGGTCTGA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E576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1270CEA2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F821" w14:textId="34C1CBFC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C05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4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8AFD" w14:textId="65123777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CTCTTAGACGTGGTGC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E227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20</w:t>
            </w:r>
          </w:p>
        </w:tc>
      </w:tr>
      <w:tr w:rsidR="005B4D7B" w:rsidRPr="00671226" w14:paraId="56F17095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D5E0" w14:textId="71786ECB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AE9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5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BEBD" w14:textId="5C98495F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AGTCGAGCTGCACTAG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D1C3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CA44F27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F0DB" w14:textId="7C02970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A42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6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2909" w14:textId="11DC7B2C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TGGTCGCATTGTACAATC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448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613</w:t>
            </w:r>
          </w:p>
        </w:tc>
      </w:tr>
      <w:tr w:rsidR="005B4D7B" w:rsidRPr="00671226" w14:paraId="1FF33E93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7006" w14:textId="7056B85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5C6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7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235F" w14:textId="611CE7CE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TGCCACAACATGTAAGTGT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1D27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0F1E408B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5B1A" w14:textId="54A31FF9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DC2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7-DF2S-jiandin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6045" w14:textId="66FF50BB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TGTGACAAGGCTATAGTGGATG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EEF6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53</w:t>
            </w:r>
          </w:p>
        </w:tc>
      </w:tr>
      <w:tr w:rsidR="005B4D7B" w:rsidRPr="00671226" w14:paraId="2B9428EF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BA90" w14:textId="758BBFD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E447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lack-JD-S-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59F3" w14:textId="1C772D7C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TCTCCACAGTAGGGTAG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0972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DB1ABF1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2A45" w14:textId="368136E1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83E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-S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82C0" w14:textId="0458139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CGAATGGCTCAACAGG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B1F4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439</w:t>
            </w:r>
          </w:p>
        </w:tc>
      </w:tr>
      <w:tr w:rsidR="005B4D7B" w:rsidRPr="00671226" w14:paraId="30B6F4AC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0F46" w14:textId="5D0AC7C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B84A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ORF3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A9C7" w14:textId="3FA94BF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TCGTATGATTAGGCGACTCTT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C084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5E14C428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32A3" w14:textId="48D51809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9459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ORF3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DAFF" w14:textId="4197C8A5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CTATGCTTGTAGGCATAGC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391B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72</w:t>
            </w:r>
          </w:p>
        </w:tc>
      </w:tr>
      <w:tr w:rsidR="005B4D7B" w:rsidRPr="00671226" w14:paraId="0EC2AA3A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1C67" w14:textId="738E9CEB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8E82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3400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EB12" w14:textId="53463004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GCATGGCGTGCAGGTAGT  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DBCD9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776CB4CC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1AEE" w14:textId="0B7C9596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0E94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BLACK-JD-3400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0FBE" w14:textId="7313F4D8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TGAGTAAGGCAACCCGATG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CCE8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530</w:t>
            </w:r>
          </w:p>
        </w:tc>
      </w:tr>
      <w:tr w:rsidR="005B4D7B" w:rsidRPr="00671226" w14:paraId="14B4C98D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F21E" w14:textId="57A4C6D8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340D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BGH-PCC-JD-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B7AF" w14:textId="574A9EE7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GACACCTACTCAGACAATGC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569B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5B4D7B" w:rsidRPr="00671226" w14:paraId="4DFB18D8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F1AC" w14:textId="64407564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505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FECV-HDV-JD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FE93" w14:textId="0D505EFC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GACCTGGGCATCCGAAG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54B9" w14:textId="77777777" w:rsidR="005B4D7B" w:rsidRPr="00671226" w:rsidRDefault="005B4D7B" w:rsidP="006A5BCA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75</w:t>
            </w:r>
          </w:p>
        </w:tc>
      </w:tr>
      <w:tr w:rsidR="005B4D7B" w:rsidRPr="00671226" w14:paraId="737B60DE" w14:textId="77777777" w:rsidTr="006A5BCA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F5EE" w14:textId="315D96DA" w:rsidR="005B4D7B" w:rsidRPr="00671226" w:rsidRDefault="001904DC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CC1BAC-His3</w:t>
            </w:r>
            <w:r w:rsidR="005B4D7B" w:rsidRPr="00671226">
              <w:rPr>
                <w:rFonts w:eastAsia="等线" w:cs="Times New Roman"/>
                <w:color w:val="000000"/>
                <w:sz w:val="16"/>
                <w:szCs w:val="16"/>
              </w:rPr>
              <w:t>-CMV-Blac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6EAC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M13R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93B3" w14:textId="6378F8C6" w:rsidR="005B4D7B" w:rsidRPr="00671226" w:rsidRDefault="005752BF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 xml:space="preserve">CAGGAAACAGCTATGAC  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2459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</w:tbl>
    <w:p w14:paraId="5F400C46" w14:textId="779F2D77" w:rsidR="005B4D7B" w:rsidRPr="00671226" w:rsidRDefault="005B4D7B" w:rsidP="005B4D7B">
      <w:pPr>
        <w:rPr>
          <w:rFonts w:cs="Times New Roman"/>
          <w:color w:val="000000" w:themeColor="text1"/>
        </w:rPr>
      </w:pPr>
      <w:r w:rsidRPr="00671226">
        <w:rPr>
          <w:rFonts w:cs="Times New Roman"/>
          <w:color w:val="000000" w:themeColor="text1"/>
        </w:rPr>
        <w:t>T</w:t>
      </w:r>
      <w:r w:rsidR="00465A45">
        <w:rPr>
          <w:rFonts w:cs="Times New Roman"/>
          <w:color w:val="000000" w:themeColor="text1"/>
        </w:rPr>
        <w:t>ABLE</w:t>
      </w:r>
      <w:r w:rsidRPr="00671226">
        <w:rPr>
          <w:rFonts w:cs="Times New Roman"/>
          <w:color w:val="000000" w:themeColor="text1"/>
        </w:rPr>
        <w:t xml:space="preserve"> S3. The gene sequences used in the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47"/>
        <w:gridCol w:w="6320"/>
      </w:tblGrid>
      <w:tr w:rsidR="005B4D7B" w:rsidRPr="00671226" w14:paraId="2FFE79EC" w14:textId="77777777" w:rsidTr="006A5BCA">
        <w:trPr>
          <w:trHeight w:val="27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BB5D" w14:textId="77777777" w:rsidR="005B4D7B" w:rsidRPr="00671226" w:rsidRDefault="005B4D7B" w:rsidP="006A5BCA">
            <w:pPr>
              <w:rPr>
                <w:rFonts w:eastAsia="等线" w:cs="Times New Roman"/>
                <w:color w:val="2A2B2E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2A2B2E"/>
                <w:sz w:val="16"/>
                <w:szCs w:val="16"/>
              </w:rPr>
              <w:t xml:space="preserve">Gene name                    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A1C5" w14:textId="77777777" w:rsidR="005B4D7B" w:rsidRPr="00671226" w:rsidRDefault="005B4D7B" w:rsidP="006A5BCA">
            <w:pPr>
              <w:rPr>
                <w:rFonts w:eastAsia="等线" w:cs="Times New Roman"/>
                <w:color w:val="2A2B2E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2A2B2E"/>
                <w:sz w:val="16"/>
                <w:szCs w:val="16"/>
              </w:rPr>
              <w:t>Size</w:t>
            </w:r>
          </w:p>
        </w:tc>
        <w:tc>
          <w:tcPr>
            <w:tcW w:w="6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EB3E" w14:textId="77777777" w:rsidR="005B4D7B" w:rsidRPr="00671226" w:rsidRDefault="005B4D7B" w:rsidP="006A5BCA">
            <w:pPr>
              <w:rPr>
                <w:rFonts w:eastAsia="等线" w:cs="Times New Roman"/>
                <w:color w:val="2A2B2E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2A2B2E"/>
                <w:sz w:val="16"/>
                <w:szCs w:val="16"/>
              </w:rPr>
              <w:t>Sequence</w:t>
            </w:r>
          </w:p>
        </w:tc>
      </w:tr>
      <w:tr w:rsidR="005B4D7B" w:rsidRPr="00671226" w14:paraId="44EDF848" w14:textId="77777777" w:rsidTr="006A5BCA">
        <w:trPr>
          <w:trHeight w:val="27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28C0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CEN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3BAB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117bp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FAD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TCACGTGCTATAAAAATAATTATAATTTAAATTTTTTAATATAAATATATAAATTAAAAATAGAAAGTAAAAAAAGAAATTAAAGAAAAAATAGTTTTTGTTTTCCGAAGATGTAA</w:t>
            </w:r>
          </w:p>
        </w:tc>
      </w:tr>
      <w:tr w:rsidR="005B4D7B" w:rsidRPr="00671226" w14:paraId="59D24DFE" w14:textId="77777777" w:rsidTr="006A5BCA">
        <w:trPr>
          <w:trHeight w:val="27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AFA1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R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ACA6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388bp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2B3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AAGACTCTAGGGGGATCGCCAACAAATACTACCTTTTATCTTGCTCTTCCTGCTCTCAGGTATTAATGCCGAATTGTTTCATCTTGTCTGTGTAGAAGACCACACACGAAAATCCTGTGATTTTACATTTTACTTATCGTTAATCGAATGTATATCTATTTAATCTGCTTTTCTTGTCTAATAAATATATATGTAAAGTACGCTTTTTGTTGAAATTTTTTAAACCTTTGTTTATTTTTTTTTCTTCATTCCGTAACTCTTCTACCTTCTTTATTTACTTTCTAAAATCCAAATACAAAACATAAAAATAAATAAACACAGAGTAAATTCCCAAATTATTCCATCATTAAAAGATACGAGGCGCGTGTAAGTTACAGGCAAGCGATCC</w:t>
            </w:r>
          </w:p>
        </w:tc>
      </w:tr>
      <w:tr w:rsidR="005B4D7B" w:rsidRPr="00671226" w14:paraId="7736D8A8" w14:textId="77777777" w:rsidTr="006A5BCA">
        <w:trPr>
          <w:trHeight w:val="27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FCE3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His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74B8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872bp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922F" w14:textId="77777777" w:rsidR="005B4D7B" w:rsidRPr="00671226" w:rsidRDefault="005B4D7B" w:rsidP="006A5BC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t>TAGTACACTCTATATTTTTTTATGCCTCGGTAATGATTTTCATTTTTTTTTTTCCACCTAGCGGATGACTCTTTTTTTTTCTTAGCGATTGGCATTATCACATAATGAATTATACATTATATAAAGTAATGTGATTTCTTCGAAGAATATACTAAAAAATGAGCAGGCAAGATAAACGAAGGCAAAGATGACAGAGCAGAAAGCCCTAGTAAAGCGTATTACAAATGAAACCAAGATTCAGATTGCGATCTCTTTAAAGGGTGGTCCCCTAGCGATAGAGCACTCGATCTTCCCAGAAAAAGAGGCAGAAGCAGTAGCAGAACAGGCCACACAATCGCAAGTGATTAACGTCCACACAGGTATAGGGTTTCTGGACCATATGATACATGCTCTGGCCAAGCATTCCGGCTGGTCGCTAATCGTTGAGTGCATTGGTGACTTACACATAGACGACCATCACACCACTGAAGACTGCGGGATTGCTCTCGGTCAAGCTTTTAAAGAGGCCCTACTGGCGCGTGGAGTAAAAAGGTTTGGATCAGGATTTGCGCCTTTGGATGAGGCACTTTCCAGAGCGGTGGTAGATCTTTCGAACAGGCCGTACGCAGTT</w:t>
            </w:r>
            <w:r w:rsidRPr="00671226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GTCGAACTTGGTTTGCAAAGGGAGAAAGTAGGAGATCTCTCTTGCGAGATGATCCCGCATTTTCTTGAAAGCTTTGCAGAGGCTAGCAGAATTACCCTCCACGTTGATTGTCTGCGAGGCAAGAATGATCATCACCGTAGTGAGAGTGCGTTCAAGGCTCTTGCGGTTGCCATAAGAGAAGCCACCTCGCCCAATGGTACCAACGATGTTCCCTCCACCAAAGGTGTTCTTATGTAGTTTTACACAGGAGTCTGGACTTGAC</w:t>
            </w:r>
          </w:p>
        </w:tc>
      </w:tr>
    </w:tbl>
    <w:p w14:paraId="0E229F18" w14:textId="77777777" w:rsidR="005B4D7B" w:rsidRPr="00671226" w:rsidRDefault="005B4D7B" w:rsidP="005B4D7B">
      <w:pPr>
        <w:rPr>
          <w:rFonts w:cs="Times New Roman"/>
        </w:rPr>
      </w:pPr>
    </w:p>
    <w:p w14:paraId="58F1AED1" w14:textId="77777777" w:rsidR="00DE23E8" w:rsidRPr="001549D3" w:rsidRDefault="00DE23E8" w:rsidP="005B4D7B">
      <w:pPr>
        <w:jc w:val="both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4134A" w14:textId="77777777" w:rsidR="0014608A" w:rsidRDefault="0014608A" w:rsidP="00117666">
      <w:pPr>
        <w:spacing w:after="0"/>
      </w:pPr>
      <w:r>
        <w:separator/>
      </w:r>
    </w:p>
  </w:endnote>
  <w:endnote w:type="continuationSeparator" w:id="0">
    <w:p w14:paraId="6D7F87DF" w14:textId="77777777" w:rsidR="0014608A" w:rsidRDefault="001460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09B87" w14:textId="77777777" w:rsidR="0014608A" w:rsidRDefault="0014608A" w:rsidP="00117666">
      <w:pPr>
        <w:spacing w:after="0"/>
      </w:pPr>
      <w:r>
        <w:separator/>
      </w:r>
    </w:p>
  </w:footnote>
  <w:footnote w:type="continuationSeparator" w:id="0">
    <w:p w14:paraId="1CD319D8" w14:textId="77777777" w:rsidR="0014608A" w:rsidRDefault="001460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9061472">
    <w:abstractNumId w:val="0"/>
  </w:num>
  <w:num w:numId="2" w16cid:durableId="1999921038">
    <w:abstractNumId w:val="4"/>
  </w:num>
  <w:num w:numId="3" w16cid:durableId="1622610018">
    <w:abstractNumId w:val="1"/>
  </w:num>
  <w:num w:numId="4" w16cid:durableId="2081973812">
    <w:abstractNumId w:val="5"/>
  </w:num>
  <w:num w:numId="5" w16cid:durableId="16368340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15174810">
    <w:abstractNumId w:val="3"/>
  </w:num>
  <w:num w:numId="7" w16cid:durableId="560869621">
    <w:abstractNumId w:val="6"/>
  </w:num>
  <w:num w:numId="8" w16cid:durableId="785006485">
    <w:abstractNumId w:val="6"/>
  </w:num>
  <w:num w:numId="9" w16cid:durableId="823621430">
    <w:abstractNumId w:val="6"/>
  </w:num>
  <w:num w:numId="10" w16cid:durableId="832835955">
    <w:abstractNumId w:val="6"/>
  </w:num>
  <w:num w:numId="11" w16cid:durableId="1191070430">
    <w:abstractNumId w:val="6"/>
  </w:num>
  <w:num w:numId="12" w16cid:durableId="165173417">
    <w:abstractNumId w:val="6"/>
  </w:num>
  <w:num w:numId="13" w16cid:durableId="787357821">
    <w:abstractNumId w:val="3"/>
  </w:num>
  <w:num w:numId="14" w16cid:durableId="1559317510">
    <w:abstractNumId w:val="2"/>
  </w:num>
  <w:num w:numId="15" w16cid:durableId="87390446">
    <w:abstractNumId w:val="2"/>
  </w:num>
  <w:num w:numId="16" w16cid:durableId="985207101">
    <w:abstractNumId w:val="2"/>
  </w:num>
  <w:num w:numId="17" w16cid:durableId="14188288">
    <w:abstractNumId w:val="2"/>
  </w:num>
  <w:num w:numId="18" w16cid:durableId="1727560091">
    <w:abstractNumId w:val="2"/>
  </w:num>
  <w:num w:numId="19" w16cid:durableId="18322151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B94"/>
    <w:rsid w:val="00034304"/>
    <w:rsid w:val="00035434"/>
    <w:rsid w:val="00052A14"/>
    <w:rsid w:val="00077D53"/>
    <w:rsid w:val="00105FD9"/>
    <w:rsid w:val="00117666"/>
    <w:rsid w:val="0014608A"/>
    <w:rsid w:val="001549D3"/>
    <w:rsid w:val="00160065"/>
    <w:rsid w:val="00177D84"/>
    <w:rsid w:val="001904DC"/>
    <w:rsid w:val="001B15E1"/>
    <w:rsid w:val="00267D18"/>
    <w:rsid w:val="002868E2"/>
    <w:rsid w:val="002869C3"/>
    <w:rsid w:val="002936E4"/>
    <w:rsid w:val="002B4A57"/>
    <w:rsid w:val="002C74CA"/>
    <w:rsid w:val="003544FB"/>
    <w:rsid w:val="003D2F2D"/>
    <w:rsid w:val="003E377E"/>
    <w:rsid w:val="00401590"/>
    <w:rsid w:val="00447801"/>
    <w:rsid w:val="00452E9C"/>
    <w:rsid w:val="00465A45"/>
    <w:rsid w:val="004735C8"/>
    <w:rsid w:val="004961FF"/>
    <w:rsid w:val="00517A89"/>
    <w:rsid w:val="005250F2"/>
    <w:rsid w:val="00551066"/>
    <w:rsid w:val="005752BF"/>
    <w:rsid w:val="00593EEA"/>
    <w:rsid w:val="005A5EEE"/>
    <w:rsid w:val="005B4D7B"/>
    <w:rsid w:val="006375C7"/>
    <w:rsid w:val="00654E8F"/>
    <w:rsid w:val="00660D05"/>
    <w:rsid w:val="006820B1"/>
    <w:rsid w:val="00685FBB"/>
    <w:rsid w:val="006B7D14"/>
    <w:rsid w:val="00701727"/>
    <w:rsid w:val="0070566C"/>
    <w:rsid w:val="007100DA"/>
    <w:rsid w:val="00714C50"/>
    <w:rsid w:val="00725A7D"/>
    <w:rsid w:val="007501BE"/>
    <w:rsid w:val="00790BB3"/>
    <w:rsid w:val="007C206C"/>
    <w:rsid w:val="00803D24"/>
    <w:rsid w:val="0081049B"/>
    <w:rsid w:val="00815933"/>
    <w:rsid w:val="00817DD6"/>
    <w:rsid w:val="00824395"/>
    <w:rsid w:val="00885156"/>
    <w:rsid w:val="008B42BA"/>
    <w:rsid w:val="009151AA"/>
    <w:rsid w:val="0093429D"/>
    <w:rsid w:val="00943573"/>
    <w:rsid w:val="00970F7D"/>
    <w:rsid w:val="00976B4E"/>
    <w:rsid w:val="00994A3D"/>
    <w:rsid w:val="009C2B12"/>
    <w:rsid w:val="009C70F3"/>
    <w:rsid w:val="00A174D9"/>
    <w:rsid w:val="00A569CD"/>
    <w:rsid w:val="00A64703"/>
    <w:rsid w:val="00AB6715"/>
    <w:rsid w:val="00AE1500"/>
    <w:rsid w:val="00B1671E"/>
    <w:rsid w:val="00B25EB8"/>
    <w:rsid w:val="00B354E1"/>
    <w:rsid w:val="00B37F4D"/>
    <w:rsid w:val="00BA11E4"/>
    <w:rsid w:val="00C52A7B"/>
    <w:rsid w:val="00C52AE4"/>
    <w:rsid w:val="00C56BAF"/>
    <w:rsid w:val="00C679AA"/>
    <w:rsid w:val="00C75972"/>
    <w:rsid w:val="00CC0A3A"/>
    <w:rsid w:val="00CD066B"/>
    <w:rsid w:val="00CE4FEE"/>
    <w:rsid w:val="00D6507F"/>
    <w:rsid w:val="00DB59C3"/>
    <w:rsid w:val="00DC259A"/>
    <w:rsid w:val="00DC4C95"/>
    <w:rsid w:val="00DE23E8"/>
    <w:rsid w:val="00E52377"/>
    <w:rsid w:val="00E64E17"/>
    <w:rsid w:val="00E6567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a0"/>
    <w:qFormat/>
    <w:rsid w:val="005B4D7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src">
    <w:name w:val="src"/>
    <w:basedOn w:val="a0"/>
    <w:qFormat/>
    <w:rsid w:val="005B4D7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iahonglin@caas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4D051562-944F-41AB-833A-3B171F83D69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12</Pages>
  <Words>2413</Words>
  <Characters>1375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曹 洪敏</cp:lastModifiedBy>
  <cp:revision>16</cp:revision>
  <cp:lastPrinted>2013-10-03T12:51:00Z</cp:lastPrinted>
  <dcterms:created xsi:type="dcterms:W3CDTF">2022-11-17T16:58:00Z</dcterms:created>
  <dcterms:modified xsi:type="dcterms:W3CDTF">2023-02-06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